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Cs/>
          <w:sz w:val="20"/>
          <w:szCs w:val="20"/>
        </w:rPr>
        <w:t xml:space="preserve">Table S4. </w:t>
      </w:r>
      <w:r>
        <w:rPr/>
        <w:t>Static Nature Paintings</w:t>
      </w:r>
    </w:p>
    <w:tbl>
      <w:tblPr>
        <w:tblW w:w="780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70"/>
        <w:gridCol w:w="2065"/>
        <w:gridCol w:w="1047"/>
        <w:gridCol w:w="1927"/>
      </w:tblGrid>
      <w:tr>
        <w:trPr>
          <w:trHeight w:val="27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rtist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llection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ore, novembre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lot, Clémentin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5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e Pompidou, Paris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agna Landscape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öcklin, Arnol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7-1858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galerie, Berlin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ntainebleau: Oak Trees at Bas-Bréau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t, Camill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183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Metropolitan Museum of Art, New York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orge Sand's Garden at Nohant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croix, Eugèn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0s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Metropolitan Museum of Art, New York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hemian Landscape with Mount Milleschauer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drich, Caspar Davi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8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äldegalerie, Dresden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Watzmann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drich, Caspar Davi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4-1825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galerie, Berlin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Oaktree in the Snow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drich, Caspar Davi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9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galerie, Berlin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na di Castiglioncello (studio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nesi, Raffaell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1864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Collection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Rocky Crags at l'Estaque 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oir, Pierre-August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Collection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Le Bas-Bréau, à Chailly 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prince, Robert-Léopold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5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ée du Louvre, Par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7:06:00Z</dcterms:created>
  <dc:creator>D. M.</dc:creator>
  <dc:description/>
  <cp:keywords/>
  <dc:language>en-US</dc:language>
  <cp:lastModifiedBy>D. M.</cp:lastModifiedBy>
  <dcterms:modified xsi:type="dcterms:W3CDTF">2012-04-23T17:08:00Z</dcterms:modified>
  <cp:revision>2</cp:revision>
  <dc:subject/>
  <dc:title/>
</cp:coreProperties>
</file>